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imers used for CHIP experiments</w:t>
      </w:r>
    </w:p>
    <w:tbl>
      <w:tblPr>
        <w:tblStyle w:val="5"/>
        <w:tblW w:w="99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500"/>
        <w:gridCol w:w="3941"/>
        <w:gridCol w:w="941"/>
        <w:gridCol w:w="24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e</w:t>
            </w:r>
          </w:p>
        </w:tc>
        <w:tc>
          <w:tcPr>
            <w:tcW w:w="150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inding site or control</w:t>
            </w:r>
          </w:p>
        </w:tc>
        <w:tc>
          <w:tcPr>
            <w:tcW w:w="3941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quence(5’-&gt;3’)</w:t>
            </w:r>
          </w:p>
        </w:tc>
        <w:tc>
          <w:tcPr>
            <w:tcW w:w="941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oduct size(bp)</w:t>
            </w:r>
          </w:p>
        </w:tc>
        <w:tc>
          <w:tcPr>
            <w:tcW w:w="2419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nealing temperature(°C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ZO-1</w:t>
            </w:r>
          </w:p>
        </w:tc>
        <w:tc>
          <w:tcPr>
            <w:tcW w:w="1500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1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CCAAGTGCTGGGATTAT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0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AGGTTGCAGTGAGTCCAG</w:t>
            </w:r>
          </w:p>
        </w:tc>
        <w:tc>
          <w:tcPr>
            <w:tcW w:w="941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2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AAACCATTGTCTAAAGCCTGA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8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CCAGAAATCCTTAGTAACATCA</w:t>
            </w:r>
          </w:p>
        </w:tc>
        <w:tc>
          <w:tcPr>
            <w:tcW w:w="941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3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CATGCTCAGTGGGCCG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4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3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GTCAGCAGCACCCGTGG</w:t>
            </w:r>
          </w:p>
        </w:tc>
        <w:tc>
          <w:tcPr>
            <w:tcW w:w="941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ccludin</w:t>
            </w:r>
          </w:p>
        </w:tc>
        <w:tc>
          <w:tcPr>
            <w:tcW w:w="1500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1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TTAACCTGACTTCCCCAGTG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0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6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TCAGATGATGGCAGCTTT</w:t>
            </w:r>
          </w:p>
        </w:tc>
        <w:tc>
          <w:tcPr>
            <w:tcW w:w="941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2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GAGAGTCACATCTCTAACCA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0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8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CTATCTGCATTGAAAGCGAAC</w:t>
            </w:r>
          </w:p>
        </w:tc>
        <w:tc>
          <w:tcPr>
            <w:tcW w:w="941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3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CTTGGAAACAGAATCCAG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3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4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TCTTTGGCCTGAGAAAAA</w:t>
            </w:r>
          </w:p>
        </w:tc>
        <w:tc>
          <w:tcPr>
            <w:tcW w:w="941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4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GAGTCTTTCGTTGGAGCA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9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9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500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GTCCAGAGGGGACTGTTT</w:t>
            </w:r>
          </w:p>
        </w:tc>
        <w:tc>
          <w:tcPr>
            <w:tcW w:w="941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laudin-5</w:t>
            </w:r>
          </w:p>
        </w:tc>
        <w:tc>
          <w:tcPr>
            <w:tcW w:w="1500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1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CACTCTGGATGCTGCTC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5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8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CTGGTGCTCTTTCTTGAC</w:t>
            </w:r>
          </w:p>
        </w:tc>
        <w:tc>
          <w:tcPr>
            <w:tcW w:w="941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2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GTTAGGGGGTAGTAAGAGTGA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2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TGAGGACCACTGCCTTCT</w:t>
            </w:r>
          </w:p>
        </w:tc>
        <w:tc>
          <w:tcPr>
            <w:tcW w:w="941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3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TGAGGACCACTGCCTTCT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9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8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CTCCAAAACCCACAGC</w:t>
            </w:r>
          </w:p>
        </w:tc>
        <w:tc>
          <w:tcPr>
            <w:tcW w:w="941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4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TGGGGCTGTGGGTTTT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0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8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ATCCTTGCTGGAGGAG</w:t>
            </w:r>
          </w:p>
        </w:tc>
        <w:tc>
          <w:tcPr>
            <w:tcW w:w="941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4C6A9D"/>
    <w:rsid w:val="09B4017A"/>
    <w:rsid w:val="128A7208"/>
    <w:rsid w:val="1A756D54"/>
    <w:rsid w:val="267128F0"/>
    <w:rsid w:val="37906C6F"/>
    <w:rsid w:val="394C6A9D"/>
    <w:rsid w:val="48495286"/>
    <w:rsid w:val="514032F8"/>
    <w:rsid w:val="51B748D9"/>
    <w:rsid w:val="5B957160"/>
    <w:rsid w:val="5BD90C38"/>
    <w:rsid w:val="5FE57F73"/>
    <w:rsid w:val="67202EF8"/>
    <w:rsid w:val="69411E60"/>
    <w:rsid w:val="6C6A35E2"/>
    <w:rsid w:val="6EA84E1B"/>
    <w:rsid w:val="6EB71299"/>
    <w:rsid w:val="72B26D40"/>
    <w:rsid w:val="7AC376F0"/>
    <w:rsid w:val="7DDF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07:31:00Z</dcterms:created>
  <dc:creator>Administrator</dc:creator>
  <cp:lastModifiedBy>Administrator</cp:lastModifiedBy>
  <dcterms:modified xsi:type="dcterms:W3CDTF">2019-10-08T04:1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